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9242"/>
        <w:gridCol w:w="26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Also reported in parent Cochrane review (Ref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parent Cochrane review (Ref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Also reported in parent Cochrane review (Ref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parent Cochrane review (Ref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243"/>
        <w:gridCol w:w="2618"/>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parent Cochrane review (Ref 1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Also reported in parent Cochrane review (Ref 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 - Also reported in parent Cochrane review (Ref 1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parent Cochrane review (Ref 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parent Cochrane review (Ref 1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Segoe UI;Calibri" w:hAnsi="Segoe UI;Calibri" w:cs="Segoe UI;Calibr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15:06:00Z</dcterms:created>
  <dc:creator>mocampo</dc:creator>
  <dc:description/>
  <cp:keywords/>
  <dc:language>en-US</dc:language>
  <cp:lastModifiedBy>Admin</cp:lastModifiedBy>
  <cp:lastPrinted>2019-10-28T19:17:00Z</cp:lastPrinted>
  <dcterms:modified xsi:type="dcterms:W3CDTF">2021-12-02T15:21:00Z</dcterms:modified>
  <cp:revision>4</cp:revision>
  <dc:subject/>
  <dc:title>Microsoft Word - PRISMA 2009 Checklist.doc</dc:title>
</cp:coreProperties>
</file>